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14051" w14:textId="77777777" w:rsidR="00A7417F" w:rsidRPr="009F250A" w:rsidRDefault="00A7417F" w:rsidP="00A7417F">
      <w:pPr>
        <w:rPr>
          <w:b/>
        </w:rPr>
      </w:pPr>
      <w:r>
        <w:rPr>
          <w:b/>
        </w:rPr>
        <w:t>S</w:t>
      </w:r>
      <w:r w:rsidR="001402D5">
        <w:rPr>
          <w:b/>
        </w:rPr>
        <w:t>1</w:t>
      </w:r>
      <w:r>
        <w:rPr>
          <w:b/>
        </w:rPr>
        <w:t xml:space="preserve"> </w:t>
      </w:r>
      <w:r w:rsidRPr="009F250A">
        <w:rPr>
          <w:b/>
        </w:rPr>
        <w:t>Table. Primers and probes used throughout this study.</w:t>
      </w:r>
    </w:p>
    <w:tbl>
      <w:tblPr>
        <w:tblStyle w:val="Tabelraster"/>
        <w:tblW w:w="14218" w:type="dxa"/>
        <w:tblLayout w:type="fixed"/>
        <w:tblLook w:val="04A0" w:firstRow="1" w:lastRow="0" w:firstColumn="1" w:lastColumn="0" w:noHBand="0" w:noVBand="1"/>
      </w:tblPr>
      <w:tblGrid>
        <w:gridCol w:w="3118"/>
        <w:gridCol w:w="11100"/>
      </w:tblGrid>
      <w:tr w:rsidR="00A7417F" w:rsidRPr="00E73812" w14:paraId="00F14054" w14:textId="77777777" w:rsidTr="00A7417F">
        <w:tc>
          <w:tcPr>
            <w:tcW w:w="3118" w:type="dxa"/>
            <w:vAlign w:val="center"/>
          </w:tcPr>
          <w:p w14:paraId="00F14052" w14:textId="08365AC4" w:rsidR="00A7417F" w:rsidRPr="0070035E" w:rsidRDefault="008E60E1" w:rsidP="008E60E1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A7417F" w:rsidRPr="0070035E">
              <w:rPr>
                <w:b/>
              </w:rPr>
              <w:t>rimer/probe</w:t>
            </w:r>
            <w:r w:rsidR="00EB34D8" w:rsidRPr="00EB34D8">
              <w:rPr>
                <w:b/>
                <w:vertAlign w:val="superscript"/>
              </w:rPr>
              <w:t>a</w:t>
            </w:r>
          </w:p>
        </w:tc>
        <w:tc>
          <w:tcPr>
            <w:tcW w:w="11100" w:type="dxa"/>
            <w:vAlign w:val="center"/>
          </w:tcPr>
          <w:p w14:paraId="00F14053" w14:textId="32437CC1" w:rsidR="00A7417F" w:rsidRPr="0070035E" w:rsidRDefault="008E60E1" w:rsidP="00EB34D8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A7417F" w:rsidRPr="0070035E">
              <w:rPr>
                <w:b/>
              </w:rPr>
              <w:t>equence (5’-3’)</w:t>
            </w:r>
            <w:r w:rsidR="00EB34D8">
              <w:rPr>
                <w:b/>
                <w:vertAlign w:val="superscript"/>
              </w:rPr>
              <w:t>b</w:t>
            </w:r>
          </w:p>
        </w:tc>
      </w:tr>
      <w:tr w:rsidR="00A7417F" w:rsidRPr="009F250A" w14:paraId="00F14057" w14:textId="77777777" w:rsidTr="00A7417F">
        <w:tc>
          <w:tcPr>
            <w:tcW w:w="3118" w:type="dxa"/>
            <w:vAlign w:val="center"/>
          </w:tcPr>
          <w:p w14:paraId="00F14055" w14:textId="77777777" w:rsidR="00A7417F" w:rsidRPr="0070035E" w:rsidRDefault="00A7417F" w:rsidP="00A7417F">
            <w:pPr>
              <w:jc w:val="center"/>
            </w:pPr>
            <w:r w:rsidRPr="0070035E">
              <w:t>pf_FMDV-5UTR/n</w:t>
            </w:r>
          </w:p>
        </w:tc>
        <w:tc>
          <w:tcPr>
            <w:tcW w:w="11100" w:type="dxa"/>
            <w:vAlign w:val="center"/>
          </w:tcPr>
          <w:p w14:paraId="00F14056" w14:textId="77777777" w:rsidR="00A7417F" w:rsidRPr="0070035E" w:rsidRDefault="00A7417F" w:rsidP="00A7417F">
            <w:pPr>
              <w:jc w:val="center"/>
            </w:pPr>
            <w:r w:rsidRPr="0070035E">
              <w:t>CACYTYAAGRTGACAYTGRTACTGGTAC</w:t>
            </w:r>
          </w:p>
        </w:tc>
      </w:tr>
      <w:tr w:rsidR="00A7417F" w:rsidRPr="009F250A" w14:paraId="00F1405A" w14:textId="77777777" w:rsidTr="00A7417F">
        <w:tc>
          <w:tcPr>
            <w:tcW w:w="3118" w:type="dxa"/>
            <w:vAlign w:val="center"/>
          </w:tcPr>
          <w:p w14:paraId="00F14058" w14:textId="77777777" w:rsidR="00A7417F" w:rsidRPr="0070035E" w:rsidRDefault="00A7417F" w:rsidP="00A7417F">
            <w:pPr>
              <w:jc w:val="center"/>
            </w:pPr>
            <w:r w:rsidRPr="0070035E">
              <w:t>pf_FMDV-5UTR/t</w:t>
            </w:r>
          </w:p>
        </w:tc>
        <w:tc>
          <w:tcPr>
            <w:tcW w:w="11100" w:type="dxa"/>
            <w:vAlign w:val="center"/>
          </w:tcPr>
          <w:p w14:paraId="00F14059" w14:textId="77777777" w:rsidR="00A7417F" w:rsidRPr="0070035E" w:rsidRDefault="00A7417F" w:rsidP="00A7417F">
            <w:pPr>
              <w:jc w:val="center"/>
            </w:pPr>
            <w:r w:rsidRPr="0070035E">
              <w:t>aataaataatctcCACYTYAAGRTGACAYTGRTACTGGTAC</w:t>
            </w:r>
          </w:p>
        </w:tc>
      </w:tr>
      <w:tr w:rsidR="00A7417F" w:rsidRPr="009F250A" w14:paraId="00F1405D" w14:textId="77777777" w:rsidTr="00A7417F">
        <w:tc>
          <w:tcPr>
            <w:tcW w:w="3118" w:type="dxa"/>
            <w:vAlign w:val="center"/>
          </w:tcPr>
          <w:p w14:paraId="00F1405B" w14:textId="77777777" w:rsidR="00A7417F" w:rsidRPr="0070035E" w:rsidRDefault="00A7417F" w:rsidP="00A7417F">
            <w:pPr>
              <w:jc w:val="center"/>
            </w:pPr>
            <w:r w:rsidRPr="0070035E">
              <w:t>pr_FMDV-5UTR/n</w:t>
            </w:r>
          </w:p>
        </w:tc>
        <w:tc>
          <w:tcPr>
            <w:tcW w:w="11100" w:type="dxa"/>
            <w:vAlign w:val="center"/>
          </w:tcPr>
          <w:p w14:paraId="00F1405C" w14:textId="77777777" w:rsidR="00A7417F" w:rsidRPr="0070035E" w:rsidRDefault="00A7417F" w:rsidP="00A7417F">
            <w:pPr>
              <w:jc w:val="center"/>
            </w:pPr>
            <w:r w:rsidRPr="0070035E">
              <w:t>CAGATYCCRAGTGWCICITGTTA</w:t>
            </w:r>
          </w:p>
        </w:tc>
      </w:tr>
      <w:tr w:rsidR="00A7417F" w:rsidRPr="009F250A" w14:paraId="00F14060" w14:textId="77777777" w:rsidTr="00A7417F">
        <w:tc>
          <w:tcPr>
            <w:tcW w:w="3118" w:type="dxa"/>
            <w:vAlign w:val="center"/>
          </w:tcPr>
          <w:p w14:paraId="00F1405E" w14:textId="77777777" w:rsidR="00A7417F" w:rsidRPr="0070035E" w:rsidRDefault="00A7417F" w:rsidP="00A7417F">
            <w:pPr>
              <w:jc w:val="center"/>
            </w:pPr>
            <w:r w:rsidRPr="0070035E">
              <w:t>pr_FMDV-5UTR/t</w:t>
            </w:r>
          </w:p>
        </w:tc>
        <w:tc>
          <w:tcPr>
            <w:tcW w:w="11100" w:type="dxa"/>
            <w:vAlign w:val="center"/>
          </w:tcPr>
          <w:p w14:paraId="00F1405F" w14:textId="77777777" w:rsidR="00A7417F" w:rsidRPr="0070035E" w:rsidRDefault="00A7417F" w:rsidP="00A7417F">
            <w:pPr>
              <w:jc w:val="center"/>
            </w:pPr>
            <w:r w:rsidRPr="0070035E">
              <w:t>aataaataatctcCAGATYCCRAGTGWCICITGTTA</w:t>
            </w:r>
          </w:p>
        </w:tc>
      </w:tr>
      <w:tr w:rsidR="00A7417F" w:rsidRPr="009F250A" w14:paraId="00F14063" w14:textId="77777777" w:rsidTr="00A7417F">
        <w:tc>
          <w:tcPr>
            <w:tcW w:w="3118" w:type="dxa"/>
            <w:vAlign w:val="center"/>
          </w:tcPr>
          <w:p w14:paraId="00F14061" w14:textId="77777777" w:rsidR="00A7417F" w:rsidRPr="0070035E" w:rsidRDefault="00A7417F" w:rsidP="00A7417F">
            <w:pPr>
              <w:jc w:val="center"/>
            </w:pPr>
            <w:r w:rsidRPr="0070035E">
              <w:t>tp_FMDV-5UTR</w:t>
            </w:r>
          </w:p>
        </w:tc>
        <w:tc>
          <w:tcPr>
            <w:tcW w:w="11100" w:type="dxa"/>
            <w:vAlign w:val="center"/>
          </w:tcPr>
          <w:p w14:paraId="00F14062" w14:textId="77777777" w:rsidR="00A7417F" w:rsidRPr="0070035E" w:rsidRDefault="00A7417F" w:rsidP="00A7417F">
            <w:pPr>
              <w:jc w:val="center"/>
            </w:pPr>
            <w:r w:rsidRPr="0070035E">
              <w:t>FAM/CCTCGGGGTACCTGAAGGGCATCC/BHQ-1</w:t>
            </w:r>
          </w:p>
        </w:tc>
      </w:tr>
      <w:tr w:rsidR="00A7417F" w:rsidRPr="009F250A" w14:paraId="00F14066" w14:textId="77777777" w:rsidTr="00A7417F">
        <w:tc>
          <w:tcPr>
            <w:tcW w:w="3118" w:type="dxa"/>
            <w:vAlign w:val="center"/>
          </w:tcPr>
          <w:p w14:paraId="00F14064" w14:textId="77777777" w:rsidR="00A7417F" w:rsidRPr="0070035E" w:rsidRDefault="00A7417F" w:rsidP="00A7417F">
            <w:pPr>
              <w:tabs>
                <w:tab w:val="left" w:pos="1065"/>
              </w:tabs>
              <w:jc w:val="center"/>
            </w:pPr>
            <w:r w:rsidRPr="0070035E">
              <w:t>pf_FMDV-3D/n</w:t>
            </w:r>
          </w:p>
        </w:tc>
        <w:tc>
          <w:tcPr>
            <w:tcW w:w="11100" w:type="dxa"/>
            <w:vAlign w:val="center"/>
          </w:tcPr>
          <w:p w14:paraId="00F14065" w14:textId="77777777" w:rsidR="00A7417F" w:rsidRPr="0070035E" w:rsidRDefault="00A7417F" w:rsidP="00A7417F">
            <w:pPr>
              <w:jc w:val="center"/>
            </w:pPr>
            <w:r w:rsidRPr="0070035E">
              <w:t>ACTGGGTTTTACAAACCTGTGA</w:t>
            </w:r>
          </w:p>
        </w:tc>
      </w:tr>
      <w:tr w:rsidR="00A7417F" w:rsidRPr="009F250A" w14:paraId="00F14069" w14:textId="77777777" w:rsidTr="00A7417F">
        <w:tc>
          <w:tcPr>
            <w:tcW w:w="3118" w:type="dxa"/>
            <w:vAlign w:val="center"/>
          </w:tcPr>
          <w:p w14:paraId="00F14067" w14:textId="77777777" w:rsidR="00A7417F" w:rsidRPr="0070035E" w:rsidRDefault="00A7417F" w:rsidP="00A7417F">
            <w:pPr>
              <w:tabs>
                <w:tab w:val="left" w:pos="1065"/>
              </w:tabs>
              <w:jc w:val="center"/>
            </w:pPr>
            <w:r w:rsidRPr="0070035E">
              <w:t>pf_FMDV-3D/t</w:t>
            </w:r>
          </w:p>
        </w:tc>
        <w:tc>
          <w:tcPr>
            <w:tcW w:w="11100" w:type="dxa"/>
            <w:vAlign w:val="center"/>
          </w:tcPr>
          <w:p w14:paraId="00F14068" w14:textId="77777777" w:rsidR="00A7417F" w:rsidRPr="0070035E" w:rsidRDefault="00A7417F" w:rsidP="00A7417F">
            <w:pPr>
              <w:jc w:val="center"/>
            </w:pPr>
            <w:r w:rsidRPr="0070035E">
              <w:t>aataaataatcctACTGGGTTTTACAAACCTGTGA</w:t>
            </w:r>
          </w:p>
        </w:tc>
      </w:tr>
      <w:tr w:rsidR="00A7417F" w:rsidRPr="009F250A" w14:paraId="00F1406C" w14:textId="77777777" w:rsidTr="00A7417F">
        <w:tc>
          <w:tcPr>
            <w:tcW w:w="3118" w:type="dxa"/>
            <w:vAlign w:val="center"/>
          </w:tcPr>
          <w:p w14:paraId="00F1406A" w14:textId="77777777" w:rsidR="00A7417F" w:rsidRPr="0070035E" w:rsidRDefault="00A7417F" w:rsidP="00A7417F">
            <w:pPr>
              <w:jc w:val="center"/>
            </w:pPr>
            <w:r w:rsidRPr="0070035E">
              <w:t>pf_FMDV-3D/zna</w:t>
            </w:r>
          </w:p>
        </w:tc>
        <w:tc>
          <w:tcPr>
            <w:tcW w:w="11100" w:type="dxa"/>
            <w:vAlign w:val="center"/>
          </w:tcPr>
          <w:p w14:paraId="00F1406B" w14:textId="77777777" w:rsidR="00A7417F" w:rsidRPr="0070035E" w:rsidRDefault="00A7417F" w:rsidP="00A7417F">
            <w:pPr>
              <w:jc w:val="center"/>
            </w:pPr>
            <w:r w:rsidRPr="0070035E">
              <w:t>ZNA4-ACTGGGTTTTACAAACCTGTGA</w:t>
            </w:r>
          </w:p>
        </w:tc>
      </w:tr>
      <w:tr w:rsidR="00A7417F" w:rsidRPr="009F250A" w14:paraId="00F1406F" w14:textId="77777777" w:rsidTr="00A7417F">
        <w:tc>
          <w:tcPr>
            <w:tcW w:w="3118" w:type="dxa"/>
            <w:vAlign w:val="center"/>
          </w:tcPr>
          <w:p w14:paraId="00F1406D" w14:textId="77777777" w:rsidR="00A7417F" w:rsidRPr="0070035E" w:rsidRDefault="00A7417F" w:rsidP="00A7417F">
            <w:pPr>
              <w:jc w:val="center"/>
            </w:pPr>
            <w:r w:rsidRPr="0070035E">
              <w:t>pr_FMDV-3D/n</w:t>
            </w:r>
          </w:p>
        </w:tc>
        <w:tc>
          <w:tcPr>
            <w:tcW w:w="11100" w:type="dxa"/>
            <w:vAlign w:val="center"/>
          </w:tcPr>
          <w:p w14:paraId="00F1406E" w14:textId="77777777" w:rsidR="00A7417F" w:rsidRPr="0070035E" w:rsidRDefault="00A7417F" w:rsidP="00A7417F">
            <w:pPr>
              <w:jc w:val="center"/>
            </w:pPr>
            <w:r w:rsidRPr="0070035E">
              <w:t>GCGAGTCCTGCCACGGA</w:t>
            </w:r>
          </w:p>
        </w:tc>
      </w:tr>
      <w:tr w:rsidR="00A7417F" w:rsidRPr="009F250A" w14:paraId="00F14072" w14:textId="77777777" w:rsidTr="00A7417F">
        <w:tc>
          <w:tcPr>
            <w:tcW w:w="3118" w:type="dxa"/>
            <w:vAlign w:val="center"/>
          </w:tcPr>
          <w:p w14:paraId="00F14070" w14:textId="77777777" w:rsidR="00A7417F" w:rsidRPr="0070035E" w:rsidRDefault="00A7417F" w:rsidP="00A7417F">
            <w:pPr>
              <w:jc w:val="center"/>
            </w:pPr>
            <w:r w:rsidRPr="0070035E">
              <w:t>pr_FMDV-3D/t</w:t>
            </w:r>
          </w:p>
        </w:tc>
        <w:tc>
          <w:tcPr>
            <w:tcW w:w="11100" w:type="dxa"/>
            <w:vAlign w:val="center"/>
          </w:tcPr>
          <w:p w14:paraId="00F14071" w14:textId="77777777" w:rsidR="00A7417F" w:rsidRPr="0070035E" w:rsidRDefault="00A7417F" w:rsidP="00A7417F">
            <w:pPr>
              <w:jc w:val="center"/>
            </w:pPr>
            <w:r w:rsidRPr="0070035E">
              <w:t>aataaataatctcGCGAGTCCTGCCACGGA</w:t>
            </w:r>
          </w:p>
        </w:tc>
      </w:tr>
      <w:tr w:rsidR="00A7417F" w:rsidRPr="009F250A" w14:paraId="00F14075" w14:textId="77777777" w:rsidTr="00A7417F">
        <w:tc>
          <w:tcPr>
            <w:tcW w:w="3118" w:type="dxa"/>
            <w:vAlign w:val="center"/>
          </w:tcPr>
          <w:p w14:paraId="00F14073" w14:textId="77777777" w:rsidR="00A7417F" w:rsidRPr="0070035E" w:rsidRDefault="00A7417F" w:rsidP="00A7417F">
            <w:pPr>
              <w:jc w:val="center"/>
            </w:pPr>
            <w:r w:rsidRPr="0070035E">
              <w:t>tp_FMDV-3D</w:t>
            </w:r>
          </w:p>
        </w:tc>
        <w:tc>
          <w:tcPr>
            <w:tcW w:w="11100" w:type="dxa"/>
            <w:vAlign w:val="center"/>
          </w:tcPr>
          <w:p w14:paraId="00F14074" w14:textId="77777777" w:rsidR="00A7417F" w:rsidRPr="0070035E" w:rsidRDefault="00A7417F" w:rsidP="00A7417F">
            <w:pPr>
              <w:jc w:val="center"/>
            </w:pPr>
            <w:r w:rsidRPr="0070035E">
              <w:t>FAM/TCCTTTGCACGCCGTGGGAC/BHQ-1</w:t>
            </w:r>
          </w:p>
        </w:tc>
      </w:tr>
      <w:tr w:rsidR="00311A31" w:rsidRPr="009F250A" w14:paraId="00F14078" w14:textId="77777777" w:rsidTr="00A7417F">
        <w:tc>
          <w:tcPr>
            <w:tcW w:w="3118" w:type="dxa"/>
            <w:vAlign w:val="center"/>
          </w:tcPr>
          <w:p w14:paraId="00F14076" w14:textId="77777777" w:rsidR="00311A31" w:rsidRPr="0070035E" w:rsidRDefault="00311A31" w:rsidP="00A7417F">
            <w:pPr>
              <w:jc w:val="center"/>
            </w:pPr>
            <w:r>
              <w:t>M13F</w:t>
            </w:r>
          </w:p>
        </w:tc>
        <w:tc>
          <w:tcPr>
            <w:tcW w:w="11100" w:type="dxa"/>
            <w:vAlign w:val="center"/>
          </w:tcPr>
          <w:p w14:paraId="00F14077" w14:textId="77777777" w:rsidR="00311A31" w:rsidRPr="0070035E" w:rsidRDefault="00311A31" w:rsidP="00A7417F">
            <w:pPr>
              <w:jc w:val="center"/>
            </w:pPr>
            <w:r>
              <w:t>GTTTTCCCAGTCACGACGTT</w:t>
            </w:r>
          </w:p>
        </w:tc>
      </w:tr>
      <w:tr w:rsidR="00A7417F" w:rsidRPr="009F250A" w14:paraId="00F1407B" w14:textId="77777777" w:rsidTr="00A7417F">
        <w:tc>
          <w:tcPr>
            <w:tcW w:w="3118" w:type="dxa"/>
            <w:vAlign w:val="center"/>
          </w:tcPr>
          <w:p w14:paraId="00F14079" w14:textId="77777777" w:rsidR="00A7417F" w:rsidRPr="0070035E" w:rsidRDefault="00A7417F" w:rsidP="00A7417F">
            <w:pPr>
              <w:jc w:val="center"/>
            </w:pPr>
            <w:r w:rsidRPr="0070035E">
              <w:t>pf_pIDT</w:t>
            </w:r>
            <w:r w:rsidR="00311A31">
              <w:t>-</w:t>
            </w:r>
            <w:r w:rsidRPr="0070035E">
              <w:t>Blue</w:t>
            </w:r>
          </w:p>
        </w:tc>
        <w:tc>
          <w:tcPr>
            <w:tcW w:w="11100" w:type="dxa"/>
            <w:vAlign w:val="center"/>
          </w:tcPr>
          <w:p w14:paraId="00F1407A" w14:textId="77777777" w:rsidR="00A7417F" w:rsidRPr="0070035E" w:rsidRDefault="00A7417F" w:rsidP="00A7417F">
            <w:pPr>
              <w:jc w:val="center"/>
            </w:pPr>
            <w:r w:rsidRPr="0070035E">
              <w:t>GCTCCAGCTTTTGTTCCCTTTAG</w:t>
            </w:r>
          </w:p>
        </w:tc>
      </w:tr>
      <w:tr w:rsidR="00A7417F" w:rsidRPr="009F250A" w14:paraId="00F1407E" w14:textId="77777777" w:rsidTr="00A7417F">
        <w:tc>
          <w:tcPr>
            <w:tcW w:w="3118" w:type="dxa"/>
            <w:vAlign w:val="center"/>
          </w:tcPr>
          <w:p w14:paraId="00F1407C" w14:textId="77777777" w:rsidR="00A7417F" w:rsidRPr="0070035E" w:rsidRDefault="00A7417F" w:rsidP="00A7417F">
            <w:pPr>
              <w:jc w:val="center"/>
            </w:pPr>
            <w:r w:rsidRPr="0070035E">
              <w:t>pr_pIDT</w:t>
            </w:r>
            <w:r w:rsidR="00311A31">
              <w:t>-</w:t>
            </w:r>
            <w:r w:rsidRPr="0070035E">
              <w:t>Blue</w:t>
            </w:r>
          </w:p>
        </w:tc>
        <w:tc>
          <w:tcPr>
            <w:tcW w:w="11100" w:type="dxa"/>
            <w:vAlign w:val="center"/>
          </w:tcPr>
          <w:p w14:paraId="00F1407D" w14:textId="77777777" w:rsidR="00A7417F" w:rsidRPr="0070035E" w:rsidRDefault="00A7417F" w:rsidP="00A7417F">
            <w:pPr>
              <w:jc w:val="center"/>
            </w:pPr>
            <w:r w:rsidRPr="0070035E">
              <w:t>CCCAGGCTTTACACTTTATGCTTC</w:t>
            </w:r>
          </w:p>
        </w:tc>
      </w:tr>
      <w:tr w:rsidR="00A7417F" w:rsidRPr="00EB34D8" w14:paraId="00F14081" w14:textId="77777777" w:rsidTr="00A7417F">
        <w:tc>
          <w:tcPr>
            <w:tcW w:w="3118" w:type="dxa"/>
            <w:vAlign w:val="center"/>
          </w:tcPr>
          <w:p w14:paraId="00F1407F" w14:textId="77777777" w:rsidR="00A7417F" w:rsidRPr="0070035E" w:rsidRDefault="00A7417F" w:rsidP="00A7417F">
            <w:pPr>
              <w:jc w:val="center"/>
            </w:pPr>
            <w:r w:rsidRPr="0070035E">
              <w:lastRenderedPageBreak/>
              <w:t>tp_pIDT</w:t>
            </w:r>
            <w:r w:rsidR="00311A31">
              <w:t>-</w:t>
            </w:r>
            <w:r w:rsidRPr="0070035E">
              <w:t>Blue</w:t>
            </w:r>
          </w:p>
        </w:tc>
        <w:tc>
          <w:tcPr>
            <w:tcW w:w="11100" w:type="dxa"/>
            <w:vAlign w:val="center"/>
          </w:tcPr>
          <w:p w14:paraId="00F14080" w14:textId="77777777" w:rsidR="00A7417F" w:rsidRPr="0070035E" w:rsidRDefault="00A7417F" w:rsidP="00A7417F">
            <w:pPr>
              <w:jc w:val="center"/>
            </w:pPr>
            <w:r w:rsidRPr="0070035E">
              <w:t>FAM/TAGCTGTTT/ZEN/CCTGTGTGAAATTGTTATCCGCTC/IABkFQ</w:t>
            </w:r>
          </w:p>
        </w:tc>
      </w:tr>
      <w:tr w:rsidR="00A7417F" w:rsidRPr="009F250A" w14:paraId="00F14084" w14:textId="77777777" w:rsidTr="00A7417F">
        <w:tc>
          <w:tcPr>
            <w:tcW w:w="3118" w:type="dxa"/>
            <w:vAlign w:val="center"/>
          </w:tcPr>
          <w:p w14:paraId="00F14082" w14:textId="77777777" w:rsidR="00A7417F" w:rsidRPr="0070035E" w:rsidRDefault="00A7417F" w:rsidP="0070035E">
            <w:pPr>
              <w:jc w:val="center"/>
            </w:pPr>
            <w:r w:rsidRPr="0070035E">
              <w:t>pfs_FMDV-3D/</w:t>
            </w:r>
            <w:r w:rsidR="0070035E">
              <w:t>T1-V</w:t>
            </w:r>
            <w:r w:rsidRPr="0070035E">
              <w:t>1</w:t>
            </w:r>
          </w:p>
        </w:tc>
        <w:tc>
          <w:tcPr>
            <w:tcW w:w="11100" w:type="dxa"/>
            <w:vAlign w:val="center"/>
          </w:tcPr>
          <w:p w14:paraId="00F14083" w14:textId="77777777" w:rsidR="00A7417F" w:rsidRPr="0070035E" w:rsidRDefault="008E60E1" w:rsidP="00A7417F">
            <w:pPr>
              <w:jc w:val="center"/>
            </w:pPr>
            <w:r w:rsidRPr="0070035E">
              <w:t>gttagactgtgactcttga</w:t>
            </w:r>
            <w:r w:rsidR="00A7417F" w:rsidRPr="0070035E">
              <w:t>AGGGRGTTGAGCTGGACACWTAYACCATGATCTC</w:t>
            </w:r>
          </w:p>
        </w:tc>
      </w:tr>
      <w:tr w:rsidR="00A7417F" w:rsidRPr="00A7417F" w14:paraId="00F14087" w14:textId="77777777" w:rsidTr="00A7417F">
        <w:tc>
          <w:tcPr>
            <w:tcW w:w="3118" w:type="dxa"/>
            <w:vAlign w:val="center"/>
          </w:tcPr>
          <w:p w14:paraId="00F14085" w14:textId="77777777" w:rsidR="00A7417F" w:rsidRPr="0070035E" w:rsidRDefault="00A7417F" w:rsidP="0070035E">
            <w:pPr>
              <w:jc w:val="center"/>
            </w:pPr>
            <w:r w:rsidRPr="0070035E">
              <w:t>pfs_FMDV-3D/</w:t>
            </w:r>
            <w:r w:rsidR="0070035E">
              <w:t>T1-V2</w:t>
            </w:r>
          </w:p>
        </w:tc>
        <w:tc>
          <w:tcPr>
            <w:tcW w:w="11100" w:type="dxa"/>
            <w:vAlign w:val="center"/>
          </w:tcPr>
          <w:p w14:paraId="00F14086" w14:textId="77777777" w:rsidR="00A7417F" w:rsidRPr="0070035E" w:rsidRDefault="008E60E1" w:rsidP="00A7417F">
            <w:pPr>
              <w:jc w:val="center"/>
            </w:pPr>
            <w:r w:rsidRPr="0070035E">
              <w:t>gttagactgtgactcttga</w:t>
            </w:r>
            <w:r w:rsidR="00A7417F" w:rsidRPr="0070035E">
              <w:t>AGGGWGTCGAGCTGTCGCACTACACCATGATTTC</w:t>
            </w:r>
          </w:p>
        </w:tc>
      </w:tr>
      <w:tr w:rsidR="00A7417F" w:rsidRPr="00A7417F" w14:paraId="00F1408A" w14:textId="77777777" w:rsidTr="00A7417F">
        <w:tc>
          <w:tcPr>
            <w:tcW w:w="3118" w:type="dxa"/>
            <w:vAlign w:val="center"/>
          </w:tcPr>
          <w:p w14:paraId="00F14088" w14:textId="77777777" w:rsidR="00A7417F" w:rsidRPr="0070035E" w:rsidRDefault="00A7417F" w:rsidP="0070035E">
            <w:pPr>
              <w:jc w:val="center"/>
            </w:pPr>
            <w:r w:rsidRPr="0070035E">
              <w:t>prs_FMDV-3D/T2-V</w:t>
            </w:r>
            <w:r w:rsidR="0070035E" w:rsidRPr="0070035E">
              <w:t>1</w:t>
            </w:r>
          </w:p>
        </w:tc>
        <w:tc>
          <w:tcPr>
            <w:tcW w:w="11100" w:type="dxa"/>
            <w:vAlign w:val="center"/>
          </w:tcPr>
          <w:p w14:paraId="00F14089" w14:textId="77777777" w:rsidR="00A7417F" w:rsidRPr="0070035E" w:rsidRDefault="008E60E1" w:rsidP="00A7417F">
            <w:pPr>
              <w:jc w:val="center"/>
            </w:pPr>
            <w:r w:rsidRPr="0070035E">
              <w:t>aggatttaccagacactatag</w:t>
            </w:r>
            <w:r w:rsidR="00A7417F" w:rsidRPr="0070035E">
              <w:t>GTTCACCCAACGCAGGTARAG</w:t>
            </w:r>
          </w:p>
        </w:tc>
      </w:tr>
      <w:tr w:rsidR="00A7417F" w:rsidRPr="00A7417F" w14:paraId="00F1408D" w14:textId="77777777" w:rsidTr="00A7417F">
        <w:tc>
          <w:tcPr>
            <w:tcW w:w="3118" w:type="dxa"/>
            <w:vAlign w:val="center"/>
          </w:tcPr>
          <w:p w14:paraId="00F1408B" w14:textId="77777777" w:rsidR="00A7417F" w:rsidRPr="0070035E" w:rsidRDefault="0070035E" w:rsidP="0070035E">
            <w:pPr>
              <w:jc w:val="center"/>
            </w:pPr>
            <w:r w:rsidRPr="0070035E">
              <w:t>prs_FMDV-3D/T2-V2</w:t>
            </w:r>
          </w:p>
        </w:tc>
        <w:tc>
          <w:tcPr>
            <w:tcW w:w="11100" w:type="dxa"/>
            <w:vAlign w:val="center"/>
          </w:tcPr>
          <w:p w14:paraId="00F1408C" w14:textId="77777777" w:rsidR="00A7417F" w:rsidRPr="0070035E" w:rsidRDefault="008E60E1" w:rsidP="00A7417F">
            <w:pPr>
              <w:jc w:val="center"/>
            </w:pPr>
            <w:r w:rsidRPr="0070035E">
              <w:t>aggatttaccagacactatag</w:t>
            </w:r>
            <w:r w:rsidR="00A7417F" w:rsidRPr="0070035E">
              <w:t>GTTCACCCAWCGCAGGTAAAG</w:t>
            </w:r>
          </w:p>
        </w:tc>
      </w:tr>
    </w:tbl>
    <w:p w14:paraId="6AF88748" w14:textId="1D192FEF" w:rsidR="00EB34D8" w:rsidRDefault="00EB34D8" w:rsidP="00A7417F">
      <w:pPr>
        <w:rPr>
          <w:vertAlign w:val="superscript"/>
        </w:rPr>
      </w:pPr>
      <w:r>
        <w:rPr>
          <w:vertAlign w:val="superscript"/>
        </w:rPr>
        <w:t>a</w:t>
      </w:r>
      <w:r>
        <w:t xml:space="preserve"> pf: forward primer, pr: reverse primer, tp: 5’-nuclease probe, pfs: forward sequencing primer, prs: reverse sequencing primer</w:t>
      </w:r>
    </w:p>
    <w:p w14:paraId="00F1408E" w14:textId="2686677F" w:rsidR="00A7417F" w:rsidRPr="009F250A" w:rsidRDefault="00EB34D8" w:rsidP="00A7417F">
      <w:pPr>
        <w:rPr>
          <w:vertAlign w:val="superscript"/>
        </w:rPr>
      </w:pPr>
      <w:r>
        <w:rPr>
          <w:vertAlign w:val="superscript"/>
        </w:rPr>
        <w:t>b</w:t>
      </w:r>
      <w:bookmarkStart w:id="0" w:name="_GoBack"/>
      <w:bookmarkEnd w:id="0"/>
      <w:r w:rsidR="00A7417F" w:rsidRPr="009F250A">
        <w:t xml:space="preserve"> 5’-tail sequences are shown in lowercase</w:t>
      </w:r>
    </w:p>
    <w:p w14:paraId="00F1408F" w14:textId="77777777" w:rsidR="00A7417F" w:rsidRDefault="00A7417F"/>
    <w:sectPr w:rsidR="00A7417F" w:rsidSect="00A741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7F"/>
    <w:rsid w:val="001402D5"/>
    <w:rsid w:val="00311A31"/>
    <w:rsid w:val="006F70D7"/>
    <w:rsid w:val="0070035E"/>
    <w:rsid w:val="008E60E1"/>
    <w:rsid w:val="00A7417F"/>
    <w:rsid w:val="00B40015"/>
    <w:rsid w:val="00EB34D8"/>
    <w:rsid w:val="00F9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14051"/>
  <w15:docId w15:val="{A8EBC578-14B0-4D0C-912B-2874046A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A741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741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1E97C-19CC-44C2-A193-93CD4F79C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andenbussche</dc:creator>
  <cp:lastModifiedBy>Frank Vandenbussche</cp:lastModifiedBy>
  <cp:revision>7</cp:revision>
  <dcterms:created xsi:type="dcterms:W3CDTF">2016-02-26T09:00:00Z</dcterms:created>
  <dcterms:modified xsi:type="dcterms:W3CDTF">2016-05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